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260" w:rsidRPr="00A457A9" w:rsidRDefault="00107748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ext S3</w:t>
      </w:r>
      <w:r w:rsidR="005A6A0C">
        <w:rPr>
          <w:rFonts w:ascii="Times New Roman" w:hAnsi="Times New Roman"/>
          <w:b/>
          <w:sz w:val="24"/>
          <w:szCs w:val="24"/>
          <w:lang w:val="en-GB"/>
        </w:rPr>
        <w:t>:</w:t>
      </w:r>
    </w:p>
    <w:p w:rsidR="00246863" w:rsidRDefault="00246863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867260" w:rsidRPr="00A457A9" w:rsidRDefault="00976F26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457A9">
        <w:rPr>
          <w:rFonts w:ascii="Times New Roman" w:hAnsi="Times New Roman"/>
          <w:sz w:val="24"/>
          <w:szCs w:val="24"/>
          <w:lang w:val="en-GB"/>
        </w:rPr>
        <w:t>We also conducted additional stratifications on two separate subpopulations, to consider potential underlying effects in these su</w:t>
      </w:r>
      <w:bookmarkStart w:id="0" w:name="_GoBack"/>
      <w:bookmarkEnd w:id="0"/>
      <w:r w:rsidRPr="00A457A9">
        <w:rPr>
          <w:rFonts w:ascii="Times New Roman" w:hAnsi="Times New Roman"/>
          <w:sz w:val="24"/>
          <w:szCs w:val="24"/>
          <w:lang w:val="en-GB"/>
        </w:rPr>
        <w:t>bgroups for the associations between GWG and SBP/DBP in the offspring. Firstly, we looked at differences in GWG between the two pregnancies and compared the group of mothers who had a lower GWG versus the mothers who had a higher GWG during the second pregnancy compared to the first. Secondly, we also examined differences in maternal early-pregnancy weight by comparing the group of mothers who had a lower weight versus the mothers who had a higher weight at the beginning of their second pregnancy compared to their first.</w:t>
      </w:r>
      <w:r w:rsidR="00AF786F">
        <w:rPr>
          <w:rFonts w:ascii="Times New Roman" w:hAnsi="Times New Roman"/>
          <w:sz w:val="24"/>
          <w:szCs w:val="24"/>
          <w:lang w:val="en-GB"/>
        </w:rPr>
        <w:t xml:space="preserve"> The results from these stratifications did however not differ from the main findings.</w:t>
      </w:r>
    </w:p>
    <w:p w:rsidR="00867260" w:rsidRPr="00A457A9" w:rsidRDefault="00867260">
      <w:pPr>
        <w:rPr>
          <w:lang w:val="en-GB"/>
        </w:rPr>
      </w:pPr>
    </w:p>
    <w:sectPr w:rsidR="00867260" w:rsidRPr="00A457A9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EBE" w:rsidRDefault="00976F26">
      <w:pPr>
        <w:spacing w:after="0" w:line="240" w:lineRule="auto"/>
      </w:pPr>
      <w:r>
        <w:separator/>
      </w:r>
    </w:p>
  </w:endnote>
  <w:endnote w:type="continuationSeparator" w:id="0">
    <w:p w:rsidR="004E5EBE" w:rsidRDefault="00976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EBE" w:rsidRDefault="00976F2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4E5EBE" w:rsidRDefault="00976F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867260"/>
    <w:rsid w:val="00107748"/>
    <w:rsid w:val="00246863"/>
    <w:rsid w:val="002D60FF"/>
    <w:rsid w:val="004B4AD3"/>
    <w:rsid w:val="004E5EBE"/>
    <w:rsid w:val="005A6A0C"/>
    <w:rsid w:val="00867260"/>
    <w:rsid w:val="00976F26"/>
    <w:rsid w:val="00A457A9"/>
    <w:rsid w:val="00AF614D"/>
    <w:rsid w:val="00AF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sv-SE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sv-SE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a Scheers Andersson</dc:creator>
  <cp:lastModifiedBy>Elina Scheers Andersson</cp:lastModifiedBy>
  <cp:revision>7</cp:revision>
  <dcterms:created xsi:type="dcterms:W3CDTF">2014-12-05T09:53:00Z</dcterms:created>
  <dcterms:modified xsi:type="dcterms:W3CDTF">2015-02-16T09:25:00Z</dcterms:modified>
</cp:coreProperties>
</file>